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0" w:leader="none"/>
        </w:tabs>
        <w:rPr>
          <w:bCs/>
        </w:rPr>
      </w:pPr>
      <w:r>
        <w:rPr>
          <w:b/>
          <w:lang w:val="en-US" w:eastAsia="en-US"/>
        </w:rPr>
        <w:t>Table S2.</w:t>
      </w:r>
      <w:r>
        <w:rPr>
          <w:lang w:val="en-US" w:eastAsia="en-US"/>
        </w:rPr>
        <w:t xml:space="preserve">The list of DEGs with at least two-fold change obtained from comparisons of </w:t>
      </w:r>
      <w:r>
        <w:rPr>
          <w:bCs/>
        </w:rPr>
        <w:t xml:space="preserve">late stage vs. early stage in USC group.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2"/>
        </w:numPr>
        <w:rPr>
          <w:bCs/>
        </w:rPr>
      </w:pPr>
      <w:r>
        <w:rPr>
          <w:bCs/>
        </w:rPr>
        <w:t>Up-regulated genes</w:t>
      </w:r>
    </w:p>
    <w:p>
      <w:pPr>
        <w:pStyle w:val="Normal"/>
        <w:ind w:left="360" w:hanging="0"/>
        <w:rPr>
          <w:bCs/>
          <w:lang w:val="en-US" w:eastAsia="en-US"/>
        </w:rPr>
      </w:pPr>
      <w:r>
        <w:rPr>
          <w:bCs/>
          <w:lang w:val="en-US" w:eastAsia="en-US"/>
        </w:rPr>
      </w:r>
    </w:p>
    <w:tbl>
      <w:tblPr>
        <w:tblW w:w="12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069"/>
        <w:gridCol w:w="1069"/>
        <w:gridCol w:w="1069"/>
        <w:gridCol w:w="1069"/>
        <w:gridCol w:w="7184"/>
      </w:tblGrid>
      <w:tr>
        <w:trPr/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Cs/>
                <w:color w:val="000000"/>
                <w:sz w:val="13"/>
                <w:szCs w:val="13"/>
              </w:rPr>
            </w:pPr>
            <w:r>
              <w:rPr>
                <w:b/>
                <w:bCs/>
                <w:iCs/>
                <w:color w:val="000000"/>
                <w:sz w:val="13"/>
                <w:szCs w:val="13"/>
              </w:rPr>
              <w:t>Illumina ID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Cs/>
                <w:color w:val="000000"/>
                <w:sz w:val="13"/>
                <w:szCs w:val="13"/>
              </w:rPr>
            </w:pPr>
            <w:r>
              <w:rPr>
                <w:b/>
                <w:bCs/>
                <w:iCs/>
                <w:color w:val="000000"/>
                <w:sz w:val="13"/>
                <w:szCs w:val="13"/>
              </w:rPr>
              <w:t>Log2 FC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Cs/>
                <w:color w:val="000000"/>
                <w:sz w:val="13"/>
                <w:szCs w:val="13"/>
              </w:rPr>
            </w:pPr>
            <w:r>
              <w:rPr>
                <w:b/>
                <w:bCs/>
                <w:iCs/>
                <w:color w:val="000000"/>
                <w:sz w:val="13"/>
                <w:szCs w:val="13"/>
              </w:rPr>
              <w:t>P.Value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Cs/>
                <w:color w:val="000000"/>
                <w:sz w:val="13"/>
                <w:szCs w:val="13"/>
              </w:rPr>
            </w:pPr>
            <w:r>
              <w:rPr>
                <w:b/>
                <w:bCs/>
                <w:iCs/>
                <w:color w:val="000000"/>
                <w:sz w:val="13"/>
                <w:szCs w:val="13"/>
              </w:rPr>
              <w:t>ENTREZ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Cs/>
                <w:color w:val="000000"/>
                <w:sz w:val="13"/>
                <w:szCs w:val="13"/>
              </w:rPr>
            </w:pPr>
            <w:r>
              <w:rPr>
                <w:b/>
                <w:bCs/>
                <w:iCs/>
                <w:color w:val="000000"/>
                <w:sz w:val="13"/>
                <w:szCs w:val="13"/>
              </w:rPr>
              <w:t>SYMBOL</w:t>
            </w:r>
          </w:p>
        </w:tc>
        <w:tc>
          <w:tcPr>
            <w:tcW w:w="71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Description</w:t>
            </w:r>
          </w:p>
        </w:tc>
      </w:tr>
      <w:tr>
        <w:trPr/>
        <w:tc>
          <w:tcPr>
            <w:tcW w:w="10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WDR72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19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3239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6764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WDR72</w:t>
            </w:r>
          </w:p>
        </w:tc>
        <w:tc>
          <w:tcPr>
            <w:tcW w:w="71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WD repeat domain 72 (WDR72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FLJ4369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8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97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4532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LJ43692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RHGEF5-like (FLJ43692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UB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8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44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31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UBB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ubiquitin B (UBB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LRP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5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81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03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RP4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ow density lipoprotein receptor-related protein 4 (LRP4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EPHA1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5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36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04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PHA1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PH receptor A1 (EPHA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GPT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567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470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PT2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lutamic pyruvate transaminase (alanine aminotransferase) 2 (GPT2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ZNF9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3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13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64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ZNF91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zinc finger protein 91 (ZNF9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ATF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3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37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80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F5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ctivating transcription factor 5 (ATF5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RAB3IP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3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209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717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AB3IP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AB3A interacting protein (rabin3) (RAB3IP), transcript variant beta 1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SOX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2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210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65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X4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RY (sex determining region Y)-box 4 (SOX4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EDG4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412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17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DG4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ndothelial differentiation, lysophosphatidic acid G-protein-coupled receptor, 4 (EDG4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FBN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56E-0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446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BN3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ibrillin 3 (FBN3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PRSS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222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64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RSS1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rotease, serine, 1 (trypsin 1) (PRSS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ASNS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421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4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SNS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sparagine synthetase (ASNS), transcript variant 1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PLAGL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644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32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LAGL2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leiomorphic adenoma gene-like 2 (PLAGL2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NCAPD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845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91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CAPD2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on-SMC condensin I complex, subunit D2 (NCAPD2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HDAC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41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06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DAC2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istone deacetylase 2 (HDAC2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TMEM14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66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185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MEM14B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ransmembrane protein 14B (TMEM14B), mRNA.</w:t>
            </w:r>
          </w:p>
        </w:tc>
      </w:tr>
      <w:tr>
        <w:trPr/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FOXP4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0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211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6113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OXP4</w:t>
            </w:r>
          </w:p>
        </w:tc>
        <w:tc>
          <w:tcPr>
            <w:tcW w:w="71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orkhead box P4 (FOXP4), transcript variant 1, mRNA.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rPr>
          <w:lang w:val="en-US" w:eastAsia="en-US"/>
        </w:rPr>
      </w:pPr>
      <w:r>
        <w:rPr>
          <w:lang w:val="en-US" w:eastAsia="en-US"/>
        </w:rPr>
        <w:t>Down-regulated genes</w:t>
      </w:r>
    </w:p>
    <w:tbl>
      <w:tblPr>
        <w:tblW w:w="12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069"/>
        <w:gridCol w:w="1069"/>
        <w:gridCol w:w="1069"/>
        <w:gridCol w:w="1069"/>
        <w:gridCol w:w="7184"/>
      </w:tblGrid>
      <w:tr>
        <w:trPr/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Illumina ID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Log2 FC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P.Value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ENTREZ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SYMBOL</w:t>
            </w:r>
          </w:p>
        </w:tc>
        <w:tc>
          <w:tcPr>
            <w:tcW w:w="71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Description</w:t>
            </w:r>
          </w:p>
        </w:tc>
      </w:tr>
      <w:tr>
        <w:trPr/>
        <w:tc>
          <w:tcPr>
            <w:tcW w:w="10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REG1A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3.65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288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967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EG1A</w:t>
            </w:r>
          </w:p>
        </w:tc>
        <w:tc>
          <w:tcPr>
            <w:tcW w:w="71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regenerating islet-derived 1 alpha (pancreatic stone protein, pancreatic thread protein) (REG1A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C2ORF4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2.8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42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441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2orf40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hromosome 2 open reading frame 40 (C2orf40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CRYA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2.2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293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1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RYAB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rystallin, alpha B (CRYAB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OLFML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2.1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47E-0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329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OLFML1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olfactomedin-like 1 (OLFML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SRP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2.1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1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40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RPX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sushi-repeat-containing protein, X-linked (SRPX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RPRM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2.1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223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647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PRM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reprimo, TP53 dependent G2 arrest mediator candidate (RPRM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GNG1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2.1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4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9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NG11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guanine nucleotide binding protein (G protein), gamma 11 (GNG1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ZCCHC2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2.0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34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965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ZCCHC24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zinc finger, CCHC domain containing 24 (ZCCHC24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COL6A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9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425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9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OL6A1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ollagen, type VI, alpha 1 (COL6A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PLAC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8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768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934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LAC9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placenta-specific 9 (PLAC9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PPP1R3C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8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445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50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PP1R3C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protein phosphatase 1, regulatory (inhibitor) subunit 3C (PPP1R3C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NME3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8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10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3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ME3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non-metastatic cells 3, protein expressed in (NME3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JAM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8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870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849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JAM2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junctional adhesion molecule 2 (JAM2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SNAI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8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3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59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NAI2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snail homolog 2 (Drosophila) (SNAI2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CAMK2N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7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762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545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MK2N1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alcium/calmodulin-dependent protein kinase II inhibitor 1 (CAMK2N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HSPB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7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867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12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SPB7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heat shock 27kDa protein family, member 7 (cardiovascular) (HSPB7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EBF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7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23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7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BF1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early B-cell factor 1 (EBF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NR2F1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6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49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02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2F1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nuclear receptor subfamily 2, group F, member 1 (NR2F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C1QTNF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6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78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490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1QTNF5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1q and tumor necrosis factor related protein 5 (C1QTNF5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ID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6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671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39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D3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inhibitor of DNA binding 3, dominant negative helix-loop-helix protein (ID3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NES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6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805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76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ES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nestin (NES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MAN1C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4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26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713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N1C1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mannosidase, alpha, class 1C, member 1 (MAN1C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CYP1B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4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984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4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YP1B1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ytochrome P450, family 1, subfamily B, polypeptide 1 (CYP1B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PDK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4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894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16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DK4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pyruvate dehydrogenase kinase, isozyme 4 (PDK4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PID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4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03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502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ID1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phosphotyrosine interaction domain containing 1 (PID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LOC20525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4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229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0525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OC205251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PREDICTED: misc_RNA (LOC205251), misc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GUCY1A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4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8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UCY1A3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guanylate cyclase 1, soluble, alpha 3 (GUCY1A3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PDE7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4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36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11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DE7B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phosphodiesterase 7B (PDE7B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HSPB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3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262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31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SPB2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heat shock 27kDa protein 2 (HSPB2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ITPR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3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724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70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TPR1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inositol 1,4,5-triphosphate receptor, type 1 (ITPR1), transcript variant 2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CA1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3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893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7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11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arbonic anhydrase XI (CA1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VAMP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3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74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79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VAMP5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vesicle-associated membrane protein 5 (myobrevin) (VAMP5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GLI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3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236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3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LI3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GLI-Kruppel family member GLI3 (Greig cephalopolysyndactyly syndrome) (GLI3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BIN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3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624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IN1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bridging integrator 1 (BIN1), transcript variant 1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C6ORF16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3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96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8706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6orf160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PREDICTED: chromosome 6 open reading frame 160, transcript variant 4 (C6orf160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SNCG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3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401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62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NCG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synuclein, gamma (breast cancer-specific protein 1) (SNCG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SNHG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3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0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8706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6orf160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PREDICTED: chromosome 6 open reading frame 160, transcript variant 4 (C6orf160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CXORF5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2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11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508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Xorf57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hromosome X open reading frame 57 (CXorf57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GHR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2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54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9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HR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growth hormone receptor (GHR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TCEAL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1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900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501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CEAL3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transcription elongation factor A (SII)-like 3 (TCEAL3), transcript variant 2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LIX1L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1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43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807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IX1L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Lix1 homolog (mouse)-like (LIX1L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IPO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1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838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52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PO8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importin 8 (IPO8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CTSF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1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52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72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SF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athepsin F (CTSF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ITPK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1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913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70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TPKB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inositol 1,4,5-trisphosphate 3-kinase B (ITPKB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FXYD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1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670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34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XYD1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FXYD domain containing ion transport regulator 1 (FXYD1), transcript variant a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CHST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1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73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46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HST3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arbohydrate (chondroitin 6) sulfotransferase 3 (CHST3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SLC9A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0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0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519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LC9A9</w:t>
            </w:r>
          </w:p>
        </w:tc>
        <w:tc>
          <w:tcPr>
            <w:tcW w:w="718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solute carrier family 9 (sodium/hydrogen exchanger), member 9 (SLC9A9), mRNA.</w:t>
            </w:r>
          </w:p>
        </w:tc>
      </w:tr>
      <w:tr>
        <w:trPr/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AQP1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-1.01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0.005075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358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AQP1</w:t>
            </w:r>
          </w:p>
        </w:tc>
        <w:tc>
          <w:tcPr>
            <w:tcW w:w="71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aquaporin 1 (Colton blood group) (AQP1), mRNA.</w:t>
            </w:r>
          </w:p>
        </w:tc>
      </w:tr>
    </w:tbl>
    <w:p>
      <w:pPr>
        <w:pStyle w:val="Normal"/>
        <w:tabs>
          <w:tab w:val="clear" w:pos="720"/>
          <w:tab w:val="left" w:pos="90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90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before="240" w:after="60"/>
      <w:outlineLvl w:val="7"/>
    </w:pPr>
    <w:rPr>
      <w:rFonts w:ascii="Arial" w:hAnsi="Arial" w:cs="Arial"/>
      <w:i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Rwro">
    <w:name w:val="rwro"/>
    <w:basedOn w:val="DefaultParagraphFont"/>
    <w:qFormat/>
    <w:rPr/>
  </w:style>
  <w:style w:type="character" w:styleId="Heading8Char">
    <w:name w:val="Heading 8 Char"/>
    <w:basedOn w:val="DefaultParagraphFont"/>
    <w:qFormat/>
    <w:rPr>
      <w:rFonts w:ascii="Arial" w:hAnsi="Arial" w:cs="Arial"/>
      <w:i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5:27:00Z</dcterms:created>
  <dc:creator>khoury</dc:creator>
  <dc:description/>
  <cp:keywords/>
  <dc:language>en-US</dc:language>
  <cp:lastModifiedBy>LiuS</cp:lastModifiedBy>
  <cp:lastPrinted>2010-08-24T12:04:00Z</cp:lastPrinted>
  <dcterms:modified xsi:type="dcterms:W3CDTF">2010-10-13T17:02:00Z</dcterms:modified>
  <cp:revision>4</cp:revision>
  <dc:subject/>
  <dc:title>Illumina gene expression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